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Analysis of the TEH sequence in N-terminal ends and Put MAPK Phos (Putative MAPK phosphorylation site) in C-terminal ends of several plant CRF family proteins. Proteins lacking both the TEH sequence and Put MAPK Phos were not listed. </w:t>
      </w:r>
      <w:r>
        <w:rPr>
          <w:rFonts w:cs="宋体;SimSun" w:ascii="宋体;SimSun" w:hAnsi="宋体;SimSun"/>
        </w:rPr>
        <w:t>—</w:t>
      </w:r>
      <w:r>
        <w:rPr/>
        <w:t xml:space="preserve"> represented no corresponding sequences exist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92"/>
        <w:gridCol w:w="2131"/>
        <w:gridCol w:w="2131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ecies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EH sequence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ut MAPK Phos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rabidopsis thalian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K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T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T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V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T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At</w:t>
            </w:r>
            <w:r>
              <w:rPr/>
              <w:t>CRF</w:t>
            </w:r>
            <w:r>
              <w:rPr/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T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assica rap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V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1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1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Br</w:t>
            </w:r>
            <w:r>
              <w:rPr/>
              <w:t>CRF1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lanum lycopersicum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K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H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S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1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ASVF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Sl</w:t>
            </w:r>
            <w:r>
              <w:rPr/>
              <w:t>CRF</w:t>
            </w:r>
            <w:r>
              <w:rPr/>
              <w:t>1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SSSVL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opulus trichocarp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I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K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K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I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8</w:t>
            </w:r>
            <w:r>
              <w:rPr/>
              <w:t>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</w:t>
            </w:r>
            <w:r>
              <w:rPr/>
              <w:t>I</w:t>
            </w:r>
            <w:r>
              <w:rPr/>
              <w:t>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</w:t>
            </w:r>
            <w:r>
              <w:rPr/>
              <w:t>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L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</w:t>
            </w:r>
            <w:r>
              <w:rPr/>
              <w:t>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A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opulus</w:t>
            </w:r>
            <w:r>
              <w:rPr/>
              <w:t>_ERF</w:t>
            </w:r>
            <w:r>
              <w:rPr/>
              <w:t>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ASVL</w:t>
            </w:r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</w:t>
            </w:r>
            <w:r>
              <w:rPr/>
              <w:t>ERF5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</w:t>
            </w:r>
            <w:r>
              <w:rPr/>
              <w:t>ERF5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</w:t>
            </w:r>
            <w:r>
              <w:rPr/>
              <w:t>ERF5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V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</w:t>
            </w:r>
            <w:r>
              <w:rPr/>
              <w:t>ERF5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</w:t>
            </w:r>
            <w:r>
              <w:rPr/>
              <w:t>ERF10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OLE_LINK56"/>
            <w:bookmarkStart w:id="1" w:name="OLE_LINK55"/>
            <w:r>
              <w:rPr/>
              <w:t>SPSSVL</w:t>
            </w:r>
            <w:bookmarkEnd w:id="0"/>
            <w:bookmarkEnd w:id="1"/>
          </w:p>
        </w:tc>
      </w:tr>
      <w:tr>
        <w:trPr/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Zea mays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Zea</w:t>
            </w:r>
            <w:r>
              <w:rPr/>
              <w:t>_CC67892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H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pt-BR"/>
              </w:rPr>
              <w:t>Zea</w:t>
            </w:r>
            <w:r>
              <w:rPr>
                <w:lang w:val="pt-BR"/>
              </w:rPr>
              <w:t>_NP_0011309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Zea</w:t>
            </w:r>
            <w:r>
              <w:rPr/>
              <w:t>_NP_00114771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S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Zea</w:t>
            </w:r>
            <w:r>
              <w:rPr/>
              <w:t>_NP_00113218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TSVL</w:t>
            </w:r>
          </w:p>
        </w:tc>
      </w:tr>
      <w:tr>
        <w:trPr/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Zea</w:t>
            </w:r>
            <w:r>
              <w:rPr/>
              <w:t>_NP_00115239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ISVL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hyscomitrella patens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</w:rPr>
              <w:t>—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07:27:00Z</dcterms:created>
  <dc:creator>微软用户</dc:creator>
  <dc:description/>
  <cp:keywords/>
  <dc:language>en-US</dc:language>
  <cp:lastModifiedBy>微软用户</cp:lastModifiedBy>
  <dcterms:modified xsi:type="dcterms:W3CDTF">2013-07-30T11:02:00Z</dcterms:modified>
  <cp:revision>30</cp:revision>
  <dc:subject/>
  <dc:title/>
</cp:coreProperties>
</file>